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07330F" w14:textId="248B4913" w:rsidR="0058280C" w:rsidRPr="00D63C52" w:rsidRDefault="00774EF7" w:rsidP="006C7129">
      <w:pPr>
        <w:wordWrap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Table 1</w:t>
      </w:r>
      <w:r w:rsidR="0058280C" w:rsidRPr="00D63C5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C0B88" w:rsidRPr="00D63C52">
        <w:rPr>
          <w:rFonts w:ascii="Times New Roman" w:hAnsi="Times New Roman" w:cs="Times New Roman"/>
          <w:b/>
          <w:sz w:val="24"/>
          <w:szCs w:val="24"/>
        </w:rPr>
        <w:t>[</w:t>
      </w:r>
      <w:r w:rsidR="00BC0B88" w:rsidRPr="00D63C52">
        <w:rPr>
          <w:rFonts w:ascii="Times New Roman" w:hAnsi="Times New Roman" w:cs="Times New Roman"/>
          <w:b/>
          <w:sz w:val="24"/>
          <w:szCs w:val="24"/>
          <w:vertAlign w:val="superscript"/>
        </w:rPr>
        <w:t>18</w:t>
      </w:r>
      <w:r w:rsidR="00BC0B88" w:rsidRPr="00D63C52">
        <w:rPr>
          <w:rFonts w:ascii="Times New Roman" w:hAnsi="Times New Roman" w:cs="Times New Roman"/>
          <w:b/>
          <w:sz w:val="24"/>
          <w:szCs w:val="24"/>
        </w:rPr>
        <w:t xml:space="preserve">F]-FP-CIT </w:t>
      </w:r>
      <w:r w:rsidR="00C205F2" w:rsidRPr="00D63C52">
        <w:rPr>
          <w:rFonts w:ascii="Times New Roman" w:hAnsi="Times New Roman" w:cs="Times New Roman"/>
          <w:b/>
          <w:sz w:val="24"/>
          <w:szCs w:val="24"/>
        </w:rPr>
        <w:t xml:space="preserve">PET </w:t>
      </w:r>
      <w:r w:rsidR="00BC0B88" w:rsidRPr="00D63C52">
        <w:rPr>
          <w:rFonts w:ascii="Times New Roman" w:hAnsi="Times New Roman" w:cs="Times New Roman"/>
          <w:b/>
          <w:sz w:val="24"/>
          <w:szCs w:val="24"/>
        </w:rPr>
        <w:t>cons</w:t>
      </w:r>
      <w:r w:rsidR="00CC3D47" w:rsidRPr="00D63C52">
        <w:rPr>
          <w:rFonts w:ascii="Times New Roman" w:hAnsi="Times New Roman" w:cs="Times New Roman"/>
          <w:b/>
          <w:sz w:val="24"/>
          <w:szCs w:val="24"/>
        </w:rPr>
        <w:t>ens</w:t>
      </w:r>
      <w:r w:rsidR="00BC0B88" w:rsidRPr="00D63C52">
        <w:rPr>
          <w:rFonts w:ascii="Times New Roman" w:hAnsi="Times New Roman" w:cs="Times New Roman"/>
          <w:b/>
          <w:sz w:val="24"/>
          <w:szCs w:val="24"/>
        </w:rPr>
        <w:t xml:space="preserve">us read results of patients </w:t>
      </w:r>
      <w:r w:rsidR="0058280C" w:rsidRPr="00D63C52">
        <w:rPr>
          <w:rFonts w:ascii="Times New Roman" w:hAnsi="Times New Roman" w:cs="Times New Roman"/>
          <w:b/>
          <w:sz w:val="24"/>
          <w:szCs w:val="24"/>
        </w:rPr>
        <w:t>with idiopathic normal pressure hydrocephalus</w:t>
      </w:r>
    </w:p>
    <w:tbl>
      <w:tblPr>
        <w:tblStyle w:val="a3"/>
        <w:tblW w:w="12866" w:type="dxa"/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1134"/>
        <w:gridCol w:w="1134"/>
        <w:gridCol w:w="992"/>
        <w:gridCol w:w="1276"/>
        <w:gridCol w:w="283"/>
        <w:gridCol w:w="1418"/>
        <w:gridCol w:w="992"/>
        <w:gridCol w:w="1276"/>
        <w:gridCol w:w="992"/>
        <w:gridCol w:w="1276"/>
      </w:tblGrid>
      <w:tr w:rsidR="00951F62" w:rsidRPr="00D63C52" w14:paraId="5C1F959A" w14:textId="77777777" w:rsidTr="00891889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71B40" w14:textId="77989E6B" w:rsidR="00951F62" w:rsidRPr="00D63C52" w:rsidRDefault="00951F62" w:rsidP="006C7129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55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B8D20" w14:textId="40BB4FC8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Right striatum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CF534" w14:textId="77777777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59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27001" w14:textId="5F036CAC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Left striatum</w:t>
            </w:r>
          </w:p>
        </w:tc>
      </w:tr>
      <w:tr w:rsidR="00891889" w:rsidRPr="00D63C52" w14:paraId="5B4364B5" w14:textId="77777777" w:rsidTr="00891889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B1A79" w14:textId="77777777" w:rsidR="00951F62" w:rsidRPr="00D63C52" w:rsidRDefault="00951F62" w:rsidP="006C7129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37285" w14:textId="692BC28F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7D14A1" w14:textId="4ED3CE4D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D6D28" w14:textId="2E9E3E75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17D5B" w14:textId="07CEEA38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3067E" w14:textId="27FC2669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524BD" w14:textId="77777777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CE220" w14:textId="6C0782E3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B8AA3" w14:textId="03D59404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28513" w14:textId="339C0F35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81F64" w14:textId="05002F1C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911FA" w14:textId="731C0A41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</w:tc>
        <w:bookmarkStart w:id="0" w:name="_GoBack"/>
        <w:bookmarkEnd w:id="0"/>
      </w:tr>
      <w:tr w:rsidR="00891889" w:rsidRPr="00D63C52" w14:paraId="2ED8732E" w14:textId="77777777" w:rsidTr="00891889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B5922" w14:textId="7891E2B8" w:rsidR="00951F62" w:rsidRPr="00D63C52" w:rsidRDefault="00951F62" w:rsidP="006C7129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73DF9" w14:textId="070EA171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16462" w14:textId="57542E70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4BEE0" w14:textId="538655FA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B3E7E" w14:textId="639D491C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91435" w14:textId="240AA997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3C1E9" w14:textId="77777777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90413" w14:textId="4CCF649D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E5067" w14:textId="79A44B5D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F50DE" w14:textId="2EEC2B2B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E1922" w14:textId="3540D82E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707F1" w14:textId="13B22219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1889" w:rsidRPr="00D63C52" w14:paraId="4D77A523" w14:textId="77777777" w:rsidTr="0089188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0C78241" w14:textId="0FB39645" w:rsidR="00951F62" w:rsidRPr="00D63C52" w:rsidRDefault="00951F62" w:rsidP="006C7129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DCC996" w14:textId="33D2D434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2E4E64" w14:textId="3A238E6E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82366F" w14:textId="011BED01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6F0D93" w14:textId="275FE714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68A4A7" w14:textId="2530A816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12E9BA" w14:textId="77777777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819C38" w14:textId="6742F08B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52EC6F" w14:textId="7C2BB6C1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451ADE" w14:textId="340F1255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24877F" w14:textId="413F2969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6EEC9A" w14:textId="2F247584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1889" w:rsidRPr="00D63C52" w14:paraId="64912527" w14:textId="77777777" w:rsidTr="0089188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2071DB7" w14:textId="35026868" w:rsidR="00951F62" w:rsidRPr="00D63C52" w:rsidRDefault="00951F62" w:rsidP="006C7129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0B9B78" w14:textId="43C8745A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5827F4" w14:textId="7C24725D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01B8EB" w14:textId="1D44598A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20042F" w14:textId="622BD16E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4D5FBB" w14:textId="460E620C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C37BC7" w14:textId="77777777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5E6EE8" w14:textId="069D4743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D1C2A8" w14:textId="56FDD53C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254AA0" w14:textId="62EA5628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AC9A51" w14:textId="52F823EE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A8E620" w14:textId="148754C7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1889" w:rsidRPr="00D63C52" w14:paraId="5C0C0DAA" w14:textId="77777777" w:rsidTr="0089188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F4B269B" w14:textId="386C293C" w:rsidR="00951F62" w:rsidRPr="00D63C52" w:rsidRDefault="00951F62" w:rsidP="006C7129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14CF30" w14:textId="26CC1EAD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5D5E32" w14:textId="7FC19827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F38473" w14:textId="40F7110B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2CF2EA" w14:textId="6155BD05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6FCB42" w14:textId="3141437B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704CFF" w14:textId="77777777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D56B0F" w14:textId="1870621A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78EE3F" w14:textId="2C150BAB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58D1E2" w14:textId="3E6D676D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78B3A0" w14:textId="0625A54E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8FE9DF" w14:textId="6D43599B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1889" w:rsidRPr="00D63C52" w14:paraId="6ED107EF" w14:textId="77777777" w:rsidTr="0089188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5752420" w14:textId="2876B944" w:rsidR="00951F62" w:rsidRPr="00D63C52" w:rsidRDefault="00951F62" w:rsidP="006C7129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F7B2A6" w14:textId="2B24D62D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8D47AB" w14:textId="3F393BF6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036243" w14:textId="11BE2E60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DD509F" w14:textId="4805E2D4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6ACB04" w14:textId="24DBC392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50B61E" w14:textId="77777777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FB1777" w14:textId="3146AC67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C02737" w14:textId="498C8630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AD53E7" w14:textId="2F04BCE0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78A67B" w14:textId="63CEA441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975CD3" w14:textId="09804B60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1889" w:rsidRPr="00D63C52" w14:paraId="0CF74143" w14:textId="77777777" w:rsidTr="0089188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42A4146" w14:textId="6DAE30B4" w:rsidR="00951F62" w:rsidRPr="00D63C52" w:rsidRDefault="00951F62" w:rsidP="006C7129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171889" w14:textId="3FEABFCD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150E25" w14:textId="2BCCF59D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CC7B21" w14:textId="70F74F37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9C8B16" w14:textId="5AA6E03F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90ACA0" w14:textId="4EF5C70C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8F99C7" w14:textId="77777777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3B439A" w14:textId="5667A0C5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9D3DBF" w14:textId="715BB6C6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5670DA" w14:textId="667FCB54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3411F7" w14:textId="4FA84A07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A22877" w14:textId="062CD9B2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1889" w:rsidRPr="00D63C52" w14:paraId="40659B49" w14:textId="77777777" w:rsidTr="0089188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48F6DA0" w14:textId="4E8F62C6" w:rsidR="00951F62" w:rsidRPr="00D63C52" w:rsidRDefault="00951F62" w:rsidP="006C7129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6D5524" w14:textId="54A3101E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67FA87" w14:textId="0EAE37E0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02EC93" w14:textId="4CA25235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3AB3F1" w14:textId="0A38A030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161E03" w14:textId="3965F840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F8F70B" w14:textId="77777777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8A1D6C" w14:textId="000B5CEF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97AB3F" w14:textId="28A94314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918933" w14:textId="007F31E8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492000" w14:textId="2AAA4A61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5D7BDC" w14:textId="61F42E73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1889" w:rsidRPr="00D63C52" w14:paraId="07166E66" w14:textId="77777777" w:rsidTr="0089188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5031CCF" w14:textId="6DCD29A8" w:rsidR="00951F62" w:rsidRPr="00D63C52" w:rsidRDefault="00951F62" w:rsidP="006C7129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74EA25" w14:textId="6FA6D47E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476915" w14:textId="6E32DEB5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9703B9" w14:textId="3096A630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76B9C8" w14:textId="1E725096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C204F3" w14:textId="228A5978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E65A21" w14:textId="77777777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44A934" w14:textId="402A4002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1C224E" w14:textId="2F191A78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5CF230" w14:textId="71192BDB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C3EBD6" w14:textId="6DB46E96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3B46C3" w14:textId="3E035E6A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1889" w:rsidRPr="00D63C52" w14:paraId="646F17EA" w14:textId="77777777" w:rsidTr="0089188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2960471" w14:textId="72C4092A" w:rsidR="00951F62" w:rsidRPr="00D63C52" w:rsidRDefault="00951F62" w:rsidP="006C7129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351E2B" w14:textId="5D3C40C0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D33D87" w14:textId="6B8CE787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EC2FB8" w14:textId="179B27D2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EF9138" w14:textId="36536DD8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A2CFFD" w14:textId="39A9C70B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FA77DF" w14:textId="77777777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11CAB0" w14:textId="331C6FD1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99C177" w14:textId="2CF38BE2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9FD210" w14:textId="164A1E5E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4A95DE" w14:textId="347BB7A4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642868" w14:textId="0940F0F6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1889" w:rsidRPr="00D63C52" w14:paraId="07A551A0" w14:textId="77777777" w:rsidTr="00891889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4F548D9" w14:textId="65A08944" w:rsidR="00951F62" w:rsidRPr="00D63C52" w:rsidRDefault="00951F62" w:rsidP="006C7129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F86255" w14:textId="7BE059AA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E124E0" w14:textId="68DCC824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50A8F4" w14:textId="78F6F0CE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6E4A9D" w14:textId="348105F9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316F28" w14:textId="54CEF41A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06BAD3" w14:textId="77777777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8230C3" w14:textId="77D582C5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95A3E0" w14:textId="5B2B420A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BC85BE" w14:textId="2591709F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639ACB" w14:textId="579A4852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36569A" w14:textId="54D55358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1889" w:rsidRPr="00D63C52" w14:paraId="3654EE52" w14:textId="77777777" w:rsidTr="00891889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92E61" w14:textId="5ABEDD07" w:rsidR="00951F62" w:rsidRPr="00D63C52" w:rsidRDefault="00951F62" w:rsidP="006C7129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53579" w14:textId="7DC67D70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15514" w14:textId="42C71BB6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985E2" w14:textId="6B7EEFDA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1E99F" w14:textId="7FC47D1F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C4D48" w14:textId="30010314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C22A4" w14:textId="77777777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D98CD" w14:textId="7E3A02D8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BBB8D" w14:textId="7253C3CB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6EA37" w14:textId="128B46FF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3F939" w14:textId="042F6F0B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CF737" w14:textId="2AC3BAA3" w:rsidR="00951F62" w:rsidRPr="00D63C52" w:rsidRDefault="00951F62" w:rsidP="006C712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C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76659E88" w14:textId="1E501B80" w:rsidR="0040435E" w:rsidRPr="00D63C52" w:rsidRDefault="0040435E" w:rsidP="006C7129">
      <w:pPr>
        <w:tabs>
          <w:tab w:val="left" w:pos="3833"/>
        </w:tabs>
        <w:wordWrap/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D63C52">
        <w:rPr>
          <w:rFonts w:ascii="Times New Roman" w:eastAsiaTheme="minorHAnsi" w:hAnsi="Times New Roman" w:cs="Times New Roman"/>
          <w:sz w:val="24"/>
          <w:szCs w:val="24"/>
        </w:rPr>
        <w:t>Abbreviations: AC, anterior caudate nucleus; PC, posterior caudate nucleus; AP, anterior putamen; PP, posterior putamen; VS, ventral striatum.</w:t>
      </w:r>
    </w:p>
    <w:p w14:paraId="4D2274E0" w14:textId="0924DF84" w:rsidR="0038128E" w:rsidRPr="00D63C52" w:rsidRDefault="00995184" w:rsidP="00F46B62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63C52">
        <w:rPr>
          <w:rFonts w:ascii="Times New Roman" w:eastAsiaTheme="minorHAnsi" w:hAnsi="Times New Roman" w:cs="Times New Roman"/>
          <w:sz w:val="24"/>
          <w:szCs w:val="24"/>
        </w:rPr>
        <w:t>Visual rating scale was classified as normal or no reduction (0), mild reduction (1), moderate reduction (2), and severe reduction (</w:t>
      </w:r>
      <w:r w:rsidR="00F51EFC" w:rsidRPr="00D63C52">
        <w:rPr>
          <w:rFonts w:ascii="Times New Roman" w:eastAsiaTheme="minorHAnsi" w:hAnsi="Times New Roman" w:cs="Times New Roman"/>
          <w:sz w:val="24"/>
          <w:szCs w:val="24"/>
        </w:rPr>
        <w:t>3</w:t>
      </w:r>
      <w:r w:rsidRPr="00D63C52">
        <w:rPr>
          <w:rFonts w:ascii="Times New Roman" w:eastAsiaTheme="minorHAnsi" w:hAnsi="Times New Roman" w:cs="Times New Roman"/>
          <w:sz w:val="24"/>
          <w:szCs w:val="24"/>
        </w:rPr>
        <w:t>).</w:t>
      </w:r>
    </w:p>
    <w:sectPr w:rsidR="0038128E" w:rsidRPr="00D63C52" w:rsidSect="00F46B62">
      <w:footerReference w:type="default" r:id="rId7"/>
      <w:pgSz w:w="15840" w:h="12240" w:orient="landscape" w:code="1"/>
      <w:pgMar w:top="1973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24D085" w14:textId="77777777" w:rsidR="00560826" w:rsidRDefault="00560826" w:rsidP="00BF775B">
      <w:pPr>
        <w:spacing w:after="0" w:line="240" w:lineRule="auto"/>
      </w:pPr>
      <w:r>
        <w:separator/>
      </w:r>
    </w:p>
  </w:endnote>
  <w:endnote w:type="continuationSeparator" w:id="0">
    <w:p w14:paraId="2007B8E0" w14:textId="77777777" w:rsidR="00560826" w:rsidRDefault="00560826" w:rsidP="00BF77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414452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2A17E7" w14:textId="57C5FD68" w:rsidR="005D1791" w:rsidRDefault="005D1791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1C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1C049C" w14:textId="77777777" w:rsidR="005D1791" w:rsidRDefault="005D1791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86F866" w14:textId="77777777" w:rsidR="00560826" w:rsidRDefault="00560826" w:rsidP="00BF775B">
      <w:pPr>
        <w:spacing w:after="0" w:line="240" w:lineRule="auto"/>
      </w:pPr>
      <w:r>
        <w:separator/>
      </w:r>
    </w:p>
  </w:footnote>
  <w:footnote w:type="continuationSeparator" w:id="0">
    <w:p w14:paraId="3E1A0529" w14:textId="77777777" w:rsidR="00560826" w:rsidRDefault="00560826" w:rsidP="00BF77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9fvvftbav2eoeddwspd5twa0rdtdtv5wxw&quot;&gt;NPH_CIT&lt;record-ids&gt;&lt;item&gt;1&lt;/item&gt;&lt;item&gt;2&lt;/item&gt;&lt;item&gt;3&lt;/item&gt;&lt;item&gt;4&lt;/item&gt;&lt;item&gt;5&lt;/item&gt;&lt;item&gt;6&lt;/item&gt;&lt;item&gt;7&lt;/item&gt;&lt;item&gt;8&lt;/item&gt;&lt;item&gt;9&lt;/item&gt;&lt;item&gt;12&lt;/item&gt;&lt;item&gt;13&lt;/item&gt;&lt;item&gt;14&lt;/item&gt;&lt;item&gt;15&lt;/item&gt;&lt;item&gt;16&lt;/item&gt;&lt;item&gt;17&lt;/item&gt;&lt;item&gt;19&lt;/item&gt;&lt;item&gt;20&lt;/item&gt;&lt;item&gt;22&lt;/item&gt;&lt;item&gt;23&lt;/item&gt;&lt;item&gt;24&lt;/item&gt;&lt;item&gt;25&lt;/item&gt;&lt;/record-ids&gt;&lt;/item&gt;&lt;/Libraries&gt;"/>
  </w:docVars>
  <w:rsids>
    <w:rsidRoot w:val="007065B3"/>
    <w:rsid w:val="00002B99"/>
    <w:rsid w:val="000030D0"/>
    <w:rsid w:val="000034BE"/>
    <w:rsid w:val="00003CCE"/>
    <w:rsid w:val="0000557D"/>
    <w:rsid w:val="00005A94"/>
    <w:rsid w:val="00007032"/>
    <w:rsid w:val="000078C6"/>
    <w:rsid w:val="00011CD0"/>
    <w:rsid w:val="00012A0A"/>
    <w:rsid w:val="00023BE3"/>
    <w:rsid w:val="00027BA8"/>
    <w:rsid w:val="00032B17"/>
    <w:rsid w:val="00042C20"/>
    <w:rsid w:val="0004681A"/>
    <w:rsid w:val="000471F4"/>
    <w:rsid w:val="0005469B"/>
    <w:rsid w:val="00055CB5"/>
    <w:rsid w:val="00056A38"/>
    <w:rsid w:val="00056F99"/>
    <w:rsid w:val="00061297"/>
    <w:rsid w:val="00061AD1"/>
    <w:rsid w:val="00061DB9"/>
    <w:rsid w:val="00064D33"/>
    <w:rsid w:val="00066D14"/>
    <w:rsid w:val="00071242"/>
    <w:rsid w:val="00073182"/>
    <w:rsid w:val="0007431F"/>
    <w:rsid w:val="00076CDF"/>
    <w:rsid w:val="00080F51"/>
    <w:rsid w:val="00081B23"/>
    <w:rsid w:val="0008223E"/>
    <w:rsid w:val="00086539"/>
    <w:rsid w:val="0009268A"/>
    <w:rsid w:val="00094B30"/>
    <w:rsid w:val="00094F7B"/>
    <w:rsid w:val="00097744"/>
    <w:rsid w:val="000A21D7"/>
    <w:rsid w:val="000A6DE6"/>
    <w:rsid w:val="000A7472"/>
    <w:rsid w:val="000A767D"/>
    <w:rsid w:val="000B27C3"/>
    <w:rsid w:val="000C0450"/>
    <w:rsid w:val="000C17A6"/>
    <w:rsid w:val="000D018B"/>
    <w:rsid w:val="000D045B"/>
    <w:rsid w:val="000D1CBB"/>
    <w:rsid w:val="000D3A03"/>
    <w:rsid w:val="000D4B9C"/>
    <w:rsid w:val="000E0B93"/>
    <w:rsid w:val="000E4048"/>
    <w:rsid w:val="000E6997"/>
    <w:rsid w:val="000F43DF"/>
    <w:rsid w:val="000F4C81"/>
    <w:rsid w:val="000F54EA"/>
    <w:rsid w:val="000F6B9E"/>
    <w:rsid w:val="000F75CC"/>
    <w:rsid w:val="00106A71"/>
    <w:rsid w:val="00106F77"/>
    <w:rsid w:val="00112A9C"/>
    <w:rsid w:val="001131C0"/>
    <w:rsid w:val="00113215"/>
    <w:rsid w:val="00116A4B"/>
    <w:rsid w:val="00121DA1"/>
    <w:rsid w:val="0012239F"/>
    <w:rsid w:val="00124D5A"/>
    <w:rsid w:val="001269AC"/>
    <w:rsid w:val="0012700D"/>
    <w:rsid w:val="00127D27"/>
    <w:rsid w:val="001346D2"/>
    <w:rsid w:val="00136252"/>
    <w:rsid w:val="00137D9E"/>
    <w:rsid w:val="00140014"/>
    <w:rsid w:val="001408C5"/>
    <w:rsid w:val="001421BA"/>
    <w:rsid w:val="00142792"/>
    <w:rsid w:val="001452B8"/>
    <w:rsid w:val="001455AD"/>
    <w:rsid w:val="00145955"/>
    <w:rsid w:val="00145F22"/>
    <w:rsid w:val="00152F0D"/>
    <w:rsid w:val="00154936"/>
    <w:rsid w:val="00156085"/>
    <w:rsid w:val="001576FB"/>
    <w:rsid w:val="00160DE6"/>
    <w:rsid w:val="00161059"/>
    <w:rsid w:val="001626EA"/>
    <w:rsid w:val="00162C59"/>
    <w:rsid w:val="00163BB6"/>
    <w:rsid w:val="0016539B"/>
    <w:rsid w:val="00172166"/>
    <w:rsid w:val="00177144"/>
    <w:rsid w:val="001806AA"/>
    <w:rsid w:val="00180BDF"/>
    <w:rsid w:val="00183FC2"/>
    <w:rsid w:val="00185571"/>
    <w:rsid w:val="001866B5"/>
    <w:rsid w:val="001924F3"/>
    <w:rsid w:val="00194057"/>
    <w:rsid w:val="00196997"/>
    <w:rsid w:val="001A09C0"/>
    <w:rsid w:val="001A1361"/>
    <w:rsid w:val="001A36EC"/>
    <w:rsid w:val="001A3A7E"/>
    <w:rsid w:val="001A474E"/>
    <w:rsid w:val="001A4BD4"/>
    <w:rsid w:val="001A5B2B"/>
    <w:rsid w:val="001B03DB"/>
    <w:rsid w:val="001B203F"/>
    <w:rsid w:val="001B238E"/>
    <w:rsid w:val="001B3EDB"/>
    <w:rsid w:val="001B56EF"/>
    <w:rsid w:val="001C22C3"/>
    <w:rsid w:val="001C44D5"/>
    <w:rsid w:val="001C5080"/>
    <w:rsid w:val="001C6596"/>
    <w:rsid w:val="001D2B88"/>
    <w:rsid w:val="001D2C08"/>
    <w:rsid w:val="001D3248"/>
    <w:rsid w:val="001E1E87"/>
    <w:rsid w:val="001E2B43"/>
    <w:rsid w:val="001E76E8"/>
    <w:rsid w:val="001E77CB"/>
    <w:rsid w:val="001E7E9F"/>
    <w:rsid w:val="001F0A9B"/>
    <w:rsid w:val="001F0ABE"/>
    <w:rsid w:val="001F4F8C"/>
    <w:rsid w:val="001F5DA3"/>
    <w:rsid w:val="00201C37"/>
    <w:rsid w:val="0020420C"/>
    <w:rsid w:val="00205FFB"/>
    <w:rsid w:val="00210AC0"/>
    <w:rsid w:val="00210CEB"/>
    <w:rsid w:val="00210F9E"/>
    <w:rsid w:val="002118EC"/>
    <w:rsid w:val="002122CF"/>
    <w:rsid w:val="00212FB7"/>
    <w:rsid w:val="00213EF7"/>
    <w:rsid w:val="002165EC"/>
    <w:rsid w:val="002206B2"/>
    <w:rsid w:val="00221424"/>
    <w:rsid w:val="00223321"/>
    <w:rsid w:val="002234A6"/>
    <w:rsid w:val="00225C4C"/>
    <w:rsid w:val="0023106B"/>
    <w:rsid w:val="00231BE0"/>
    <w:rsid w:val="00235434"/>
    <w:rsid w:val="00243FB5"/>
    <w:rsid w:val="00251C30"/>
    <w:rsid w:val="00251EF2"/>
    <w:rsid w:val="00254562"/>
    <w:rsid w:val="00254B85"/>
    <w:rsid w:val="0026346A"/>
    <w:rsid w:val="002658D9"/>
    <w:rsid w:val="002705F5"/>
    <w:rsid w:val="00271C6D"/>
    <w:rsid w:val="002723A9"/>
    <w:rsid w:val="00273B4A"/>
    <w:rsid w:val="00276BA3"/>
    <w:rsid w:val="002777A2"/>
    <w:rsid w:val="00280531"/>
    <w:rsid w:val="002809F4"/>
    <w:rsid w:val="00287FD5"/>
    <w:rsid w:val="002959EC"/>
    <w:rsid w:val="002960B3"/>
    <w:rsid w:val="00296510"/>
    <w:rsid w:val="002A0459"/>
    <w:rsid w:val="002A0E52"/>
    <w:rsid w:val="002A4851"/>
    <w:rsid w:val="002B4CEC"/>
    <w:rsid w:val="002B5FC8"/>
    <w:rsid w:val="002B7A37"/>
    <w:rsid w:val="002C0870"/>
    <w:rsid w:val="002C2210"/>
    <w:rsid w:val="002C3421"/>
    <w:rsid w:val="002C637B"/>
    <w:rsid w:val="002C71B5"/>
    <w:rsid w:val="002C7B01"/>
    <w:rsid w:val="002C7B28"/>
    <w:rsid w:val="002D35C2"/>
    <w:rsid w:val="002D376B"/>
    <w:rsid w:val="002D7013"/>
    <w:rsid w:val="002D7E4D"/>
    <w:rsid w:val="002E1C31"/>
    <w:rsid w:val="002E1D6C"/>
    <w:rsid w:val="002E646B"/>
    <w:rsid w:val="002E740B"/>
    <w:rsid w:val="002F0F1F"/>
    <w:rsid w:val="002F2014"/>
    <w:rsid w:val="00301986"/>
    <w:rsid w:val="00305995"/>
    <w:rsid w:val="00305D1B"/>
    <w:rsid w:val="00307A45"/>
    <w:rsid w:val="00310D38"/>
    <w:rsid w:val="003124A1"/>
    <w:rsid w:val="003217CE"/>
    <w:rsid w:val="00325017"/>
    <w:rsid w:val="00327300"/>
    <w:rsid w:val="003308FF"/>
    <w:rsid w:val="00331094"/>
    <w:rsid w:val="00332657"/>
    <w:rsid w:val="00340078"/>
    <w:rsid w:val="00342F31"/>
    <w:rsid w:val="00353AD3"/>
    <w:rsid w:val="00354AA7"/>
    <w:rsid w:val="003604B4"/>
    <w:rsid w:val="00362C4A"/>
    <w:rsid w:val="00366199"/>
    <w:rsid w:val="0036776D"/>
    <w:rsid w:val="00367A2D"/>
    <w:rsid w:val="003739C8"/>
    <w:rsid w:val="00380139"/>
    <w:rsid w:val="003810A8"/>
    <w:rsid w:val="0038128E"/>
    <w:rsid w:val="003814FB"/>
    <w:rsid w:val="00383B2C"/>
    <w:rsid w:val="00391644"/>
    <w:rsid w:val="00394F02"/>
    <w:rsid w:val="003A1A41"/>
    <w:rsid w:val="003A1ABE"/>
    <w:rsid w:val="003A370C"/>
    <w:rsid w:val="003A6966"/>
    <w:rsid w:val="003B1440"/>
    <w:rsid w:val="003B353C"/>
    <w:rsid w:val="003B5790"/>
    <w:rsid w:val="003B62E2"/>
    <w:rsid w:val="003C183B"/>
    <w:rsid w:val="003C3DAC"/>
    <w:rsid w:val="003C4170"/>
    <w:rsid w:val="003D2432"/>
    <w:rsid w:val="003D52B5"/>
    <w:rsid w:val="003D591B"/>
    <w:rsid w:val="003E2D92"/>
    <w:rsid w:val="003E4BAF"/>
    <w:rsid w:val="003E65F2"/>
    <w:rsid w:val="003F15B2"/>
    <w:rsid w:val="003F196B"/>
    <w:rsid w:val="003F1991"/>
    <w:rsid w:val="003F27BA"/>
    <w:rsid w:val="0040019B"/>
    <w:rsid w:val="004033CE"/>
    <w:rsid w:val="00403EFF"/>
    <w:rsid w:val="0040435E"/>
    <w:rsid w:val="00407CC7"/>
    <w:rsid w:val="004137E7"/>
    <w:rsid w:val="00423289"/>
    <w:rsid w:val="00424660"/>
    <w:rsid w:val="004258CB"/>
    <w:rsid w:val="00426147"/>
    <w:rsid w:val="00426E10"/>
    <w:rsid w:val="00433EE1"/>
    <w:rsid w:val="00436265"/>
    <w:rsid w:val="004368E0"/>
    <w:rsid w:val="00436F80"/>
    <w:rsid w:val="00443963"/>
    <w:rsid w:val="00443D59"/>
    <w:rsid w:val="00443FF1"/>
    <w:rsid w:val="0044443B"/>
    <w:rsid w:val="00453700"/>
    <w:rsid w:val="00455313"/>
    <w:rsid w:val="00456511"/>
    <w:rsid w:val="00460128"/>
    <w:rsid w:val="00460292"/>
    <w:rsid w:val="00464464"/>
    <w:rsid w:val="004649EB"/>
    <w:rsid w:val="004653D8"/>
    <w:rsid w:val="00472EF0"/>
    <w:rsid w:val="004736C2"/>
    <w:rsid w:val="004745AF"/>
    <w:rsid w:val="00476DE3"/>
    <w:rsid w:val="00481894"/>
    <w:rsid w:val="00482281"/>
    <w:rsid w:val="004908FD"/>
    <w:rsid w:val="00491C31"/>
    <w:rsid w:val="00491E69"/>
    <w:rsid w:val="00495D68"/>
    <w:rsid w:val="00496416"/>
    <w:rsid w:val="00497D05"/>
    <w:rsid w:val="004A2C93"/>
    <w:rsid w:val="004A4A45"/>
    <w:rsid w:val="004A65AE"/>
    <w:rsid w:val="004A78D9"/>
    <w:rsid w:val="004B2832"/>
    <w:rsid w:val="004B3C46"/>
    <w:rsid w:val="004B500E"/>
    <w:rsid w:val="004C481F"/>
    <w:rsid w:val="004C790A"/>
    <w:rsid w:val="004D2C2E"/>
    <w:rsid w:val="004D3349"/>
    <w:rsid w:val="004D7CE8"/>
    <w:rsid w:val="004E0613"/>
    <w:rsid w:val="004E3C05"/>
    <w:rsid w:val="004F403E"/>
    <w:rsid w:val="004F55CA"/>
    <w:rsid w:val="00500291"/>
    <w:rsid w:val="0050192C"/>
    <w:rsid w:val="00505D00"/>
    <w:rsid w:val="005100DD"/>
    <w:rsid w:val="00510A43"/>
    <w:rsid w:val="00510FFE"/>
    <w:rsid w:val="00512141"/>
    <w:rsid w:val="0051303C"/>
    <w:rsid w:val="0051353F"/>
    <w:rsid w:val="00516757"/>
    <w:rsid w:val="00516DB1"/>
    <w:rsid w:val="00517C5B"/>
    <w:rsid w:val="005218B9"/>
    <w:rsid w:val="00521C40"/>
    <w:rsid w:val="0052399C"/>
    <w:rsid w:val="00524AEA"/>
    <w:rsid w:val="005322A7"/>
    <w:rsid w:val="00532CE4"/>
    <w:rsid w:val="005331F8"/>
    <w:rsid w:val="00537025"/>
    <w:rsid w:val="0053751C"/>
    <w:rsid w:val="00540327"/>
    <w:rsid w:val="00540B05"/>
    <w:rsid w:val="00541C99"/>
    <w:rsid w:val="0055265E"/>
    <w:rsid w:val="005527CB"/>
    <w:rsid w:val="00554D57"/>
    <w:rsid w:val="005561C2"/>
    <w:rsid w:val="00560826"/>
    <w:rsid w:val="00561692"/>
    <w:rsid w:val="00561F12"/>
    <w:rsid w:val="00565339"/>
    <w:rsid w:val="00565A31"/>
    <w:rsid w:val="005678B1"/>
    <w:rsid w:val="00571629"/>
    <w:rsid w:val="005737A3"/>
    <w:rsid w:val="00573C9B"/>
    <w:rsid w:val="00573DBD"/>
    <w:rsid w:val="00575150"/>
    <w:rsid w:val="0057598C"/>
    <w:rsid w:val="00577C7F"/>
    <w:rsid w:val="00582263"/>
    <w:rsid w:val="0058233E"/>
    <w:rsid w:val="0058280C"/>
    <w:rsid w:val="005829BC"/>
    <w:rsid w:val="00585291"/>
    <w:rsid w:val="00593462"/>
    <w:rsid w:val="005A2BB9"/>
    <w:rsid w:val="005A4F23"/>
    <w:rsid w:val="005A6E89"/>
    <w:rsid w:val="005A7360"/>
    <w:rsid w:val="005A7B86"/>
    <w:rsid w:val="005B35DC"/>
    <w:rsid w:val="005B440B"/>
    <w:rsid w:val="005B68FA"/>
    <w:rsid w:val="005B7FC7"/>
    <w:rsid w:val="005C2A99"/>
    <w:rsid w:val="005C51BE"/>
    <w:rsid w:val="005C5833"/>
    <w:rsid w:val="005C7843"/>
    <w:rsid w:val="005D0ED2"/>
    <w:rsid w:val="005D1791"/>
    <w:rsid w:val="005D39C1"/>
    <w:rsid w:val="005D4A0C"/>
    <w:rsid w:val="005D542B"/>
    <w:rsid w:val="005E0C2C"/>
    <w:rsid w:val="005F0E22"/>
    <w:rsid w:val="005F1249"/>
    <w:rsid w:val="005F5AC7"/>
    <w:rsid w:val="005F5E9C"/>
    <w:rsid w:val="005F7102"/>
    <w:rsid w:val="00600A15"/>
    <w:rsid w:val="00603801"/>
    <w:rsid w:val="00606E36"/>
    <w:rsid w:val="00610805"/>
    <w:rsid w:val="00616E59"/>
    <w:rsid w:val="00621E7F"/>
    <w:rsid w:val="0062590F"/>
    <w:rsid w:val="006275CB"/>
    <w:rsid w:val="006318E6"/>
    <w:rsid w:val="006320E0"/>
    <w:rsid w:val="00635B1E"/>
    <w:rsid w:val="006360BB"/>
    <w:rsid w:val="006363F6"/>
    <w:rsid w:val="00636E9F"/>
    <w:rsid w:val="00641845"/>
    <w:rsid w:val="00641CA2"/>
    <w:rsid w:val="0064323A"/>
    <w:rsid w:val="006453FF"/>
    <w:rsid w:val="00646C8E"/>
    <w:rsid w:val="00651CD2"/>
    <w:rsid w:val="00651D77"/>
    <w:rsid w:val="00652F87"/>
    <w:rsid w:val="00654693"/>
    <w:rsid w:val="00664D12"/>
    <w:rsid w:val="00665BCB"/>
    <w:rsid w:val="00670EC1"/>
    <w:rsid w:val="006843E9"/>
    <w:rsid w:val="00685BA0"/>
    <w:rsid w:val="006868B2"/>
    <w:rsid w:val="00686EC3"/>
    <w:rsid w:val="00687055"/>
    <w:rsid w:val="0069046D"/>
    <w:rsid w:val="00690662"/>
    <w:rsid w:val="0069120A"/>
    <w:rsid w:val="00691579"/>
    <w:rsid w:val="00695B41"/>
    <w:rsid w:val="00697C75"/>
    <w:rsid w:val="006A10EF"/>
    <w:rsid w:val="006A266E"/>
    <w:rsid w:val="006A307A"/>
    <w:rsid w:val="006A4657"/>
    <w:rsid w:val="006A61EC"/>
    <w:rsid w:val="006B02A5"/>
    <w:rsid w:val="006B306D"/>
    <w:rsid w:val="006B64C1"/>
    <w:rsid w:val="006B6CEA"/>
    <w:rsid w:val="006C1CC1"/>
    <w:rsid w:val="006C38F5"/>
    <w:rsid w:val="006C7129"/>
    <w:rsid w:val="006D45CD"/>
    <w:rsid w:val="006D47A9"/>
    <w:rsid w:val="006D5CCF"/>
    <w:rsid w:val="006E22E2"/>
    <w:rsid w:val="006E2A0F"/>
    <w:rsid w:val="006E3564"/>
    <w:rsid w:val="006E3A67"/>
    <w:rsid w:val="006E550B"/>
    <w:rsid w:val="006E56E7"/>
    <w:rsid w:val="006E5721"/>
    <w:rsid w:val="006E7914"/>
    <w:rsid w:val="006E7948"/>
    <w:rsid w:val="006F3DE0"/>
    <w:rsid w:val="00700D9F"/>
    <w:rsid w:val="007059C6"/>
    <w:rsid w:val="007065B3"/>
    <w:rsid w:val="00706D11"/>
    <w:rsid w:val="00710554"/>
    <w:rsid w:val="00711800"/>
    <w:rsid w:val="0071191E"/>
    <w:rsid w:val="0071518A"/>
    <w:rsid w:val="00715216"/>
    <w:rsid w:val="00720118"/>
    <w:rsid w:val="007208EB"/>
    <w:rsid w:val="00722FE5"/>
    <w:rsid w:val="00730BCB"/>
    <w:rsid w:val="00731811"/>
    <w:rsid w:val="007362F9"/>
    <w:rsid w:val="00736AAB"/>
    <w:rsid w:val="00737397"/>
    <w:rsid w:val="007379F9"/>
    <w:rsid w:val="00737A5D"/>
    <w:rsid w:val="00741759"/>
    <w:rsid w:val="00742F5A"/>
    <w:rsid w:val="0074322B"/>
    <w:rsid w:val="007461A8"/>
    <w:rsid w:val="00746BE4"/>
    <w:rsid w:val="00747196"/>
    <w:rsid w:val="00747313"/>
    <w:rsid w:val="00753241"/>
    <w:rsid w:val="00754097"/>
    <w:rsid w:val="00754A9B"/>
    <w:rsid w:val="00754B62"/>
    <w:rsid w:val="00756043"/>
    <w:rsid w:val="00756134"/>
    <w:rsid w:val="00760D92"/>
    <w:rsid w:val="00763259"/>
    <w:rsid w:val="00774EF7"/>
    <w:rsid w:val="00776245"/>
    <w:rsid w:val="007769B5"/>
    <w:rsid w:val="0078228F"/>
    <w:rsid w:val="007838D0"/>
    <w:rsid w:val="00786EA5"/>
    <w:rsid w:val="0078710B"/>
    <w:rsid w:val="007874F6"/>
    <w:rsid w:val="007909A1"/>
    <w:rsid w:val="00791A54"/>
    <w:rsid w:val="00793F26"/>
    <w:rsid w:val="00796B2B"/>
    <w:rsid w:val="00796BC0"/>
    <w:rsid w:val="007A0CF2"/>
    <w:rsid w:val="007A0FD8"/>
    <w:rsid w:val="007A2C02"/>
    <w:rsid w:val="007A6E07"/>
    <w:rsid w:val="007B2839"/>
    <w:rsid w:val="007B2EB5"/>
    <w:rsid w:val="007B3040"/>
    <w:rsid w:val="007B59E3"/>
    <w:rsid w:val="007B5B00"/>
    <w:rsid w:val="007B6BDD"/>
    <w:rsid w:val="007B7ABE"/>
    <w:rsid w:val="007C28D8"/>
    <w:rsid w:val="007D0AF5"/>
    <w:rsid w:val="007D7E21"/>
    <w:rsid w:val="007D7EA8"/>
    <w:rsid w:val="007E5A06"/>
    <w:rsid w:val="007F0801"/>
    <w:rsid w:val="007F1293"/>
    <w:rsid w:val="007F1B66"/>
    <w:rsid w:val="007F2734"/>
    <w:rsid w:val="008000A0"/>
    <w:rsid w:val="008063BD"/>
    <w:rsid w:val="00807FE2"/>
    <w:rsid w:val="00813DB2"/>
    <w:rsid w:val="008156F8"/>
    <w:rsid w:val="00822AE4"/>
    <w:rsid w:val="00822C69"/>
    <w:rsid w:val="0082561F"/>
    <w:rsid w:val="00826865"/>
    <w:rsid w:val="0082686A"/>
    <w:rsid w:val="0082737F"/>
    <w:rsid w:val="00831361"/>
    <w:rsid w:val="00832C67"/>
    <w:rsid w:val="008345D3"/>
    <w:rsid w:val="00834DC3"/>
    <w:rsid w:val="00834E5D"/>
    <w:rsid w:val="00840031"/>
    <w:rsid w:val="008412A4"/>
    <w:rsid w:val="0084138E"/>
    <w:rsid w:val="00846F23"/>
    <w:rsid w:val="00850FF2"/>
    <w:rsid w:val="00851936"/>
    <w:rsid w:val="008522B2"/>
    <w:rsid w:val="0085430F"/>
    <w:rsid w:val="00860557"/>
    <w:rsid w:val="00860CAE"/>
    <w:rsid w:val="00862292"/>
    <w:rsid w:val="00864432"/>
    <w:rsid w:val="00864EEF"/>
    <w:rsid w:val="00866F5E"/>
    <w:rsid w:val="00872A32"/>
    <w:rsid w:val="00881780"/>
    <w:rsid w:val="00884979"/>
    <w:rsid w:val="00884BC4"/>
    <w:rsid w:val="008876EA"/>
    <w:rsid w:val="00891889"/>
    <w:rsid w:val="00892061"/>
    <w:rsid w:val="008927AE"/>
    <w:rsid w:val="0089284C"/>
    <w:rsid w:val="00893EB3"/>
    <w:rsid w:val="008A0FF1"/>
    <w:rsid w:val="008A1ACE"/>
    <w:rsid w:val="008A32C7"/>
    <w:rsid w:val="008A3452"/>
    <w:rsid w:val="008A5AAC"/>
    <w:rsid w:val="008A6D50"/>
    <w:rsid w:val="008B00C8"/>
    <w:rsid w:val="008B35AD"/>
    <w:rsid w:val="008C5245"/>
    <w:rsid w:val="008C5FEF"/>
    <w:rsid w:val="008C62B7"/>
    <w:rsid w:val="008C6779"/>
    <w:rsid w:val="008D5357"/>
    <w:rsid w:val="008D6C94"/>
    <w:rsid w:val="008E1525"/>
    <w:rsid w:val="008E7333"/>
    <w:rsid w:val="008F193C"/>
    <w:rsid w:val="008F2727"/>
    <w:rsid w:val="008F5FBE"/>
    <w:rsid w:val="00901D5A"/>
    <w:rsid w:val="0090283B"/>
    <w:rsid w:val="009040DE"/>
    <w:rsid w:val="00904949"/>
    <w:rsid w:val="00904FF4"/>
    <w:rsid w:val="00906130"/>
    <w:rsid w:val="00912A3B"/>
    <w:rsid w:val="009136AB"/>
    <w:rsid w:val="009153FA"/>
    <w:rsid w:val="009161A7"/>
    <w:rsid w:val="00916417"/>
    <w:rsid w:val="00917C7A"/>
    <w:rsid w:val="00917EA4"/>
    <w:rsid w:val="00923184"/>
    <w:rsid w:val="00923C86"/>
    <w:rsid w:val="009243AD"/>
    <w:rsid w:val="009270B5"/>
    <w:rsid w:val="00930433"/>
    <w:rsid w:val="00930CCC"/>
    <w:rsid w:val="00934045"/>
    <w:rsid w:val="00934065"/>
    <w:rsid w:val="00936928"/>
    <w:rsid w:val="00936A28"/>
    <w:rsid w:val="00936A93"/>
    <w:rsid w:val="00951F62"/>
    <w:rsid w:val="00955808"/>
    <w:rsid w:val="009613B0"/>
    <w:rsid w:val="009636C2"/>
    <w:rsid w:val="0096530B"/>
    <w:rsid w:val="00966631"/>
    <w:rsid w:val="00966803"/>
    <w:rsid w:val="00966A6F"/>
    <w:rsid w:val="00966D58"/>
    <w:rsid w:val="00972044"/>
    <w:rsid w:val="009724A8"/>
    <w:rsid w:val="00972752"/>
    <w:rsid w:val="00981A56"/>
    <w:rsid w:val="00982B63"/>
    <w:rsid w:val="00986C4B"/>
    <w:rsid w:val="009876F2"/>
    <w:rsid w:val="00991A97"/>
    <w:rsid w:val="00992364"/>
    <w:rsid w:val="00995184"/>
    <w:rsid w:val="009A32AB"/>
    <w:rsid w:val="009A6A05"/>
    <w:rsid w:val="009B1A3F"/>
    <w:rsid w:val="009B5CA5"/>
    <w:rsid w:val="009C3A07"/>
    <w:rsid w:val="009C3C08"/>
    <w:rsid w:val="009C437D"/>
    <w:rsid w:val="009C53DB"/>
    <w:rsid w:val="009D072B"/>
    <w:rsid w:val="009D231D"/>
    <w:rsid w:val="009D2457"/>
    <w:rsid w:val="009D5D14"/>
    <w:rsid w:val="009D78AF"/>
    <w:rsid w:val="009E03AF"/>
    <w:rsid w:val="009E0E98"/>
    <w:rsid w:val="009E1559"/>
    <w:rsid w:val="009E395A"/>
    <w:rsid w:val="009E3A76"/>
    <w:rsid w:val="009E3FF7"/>
    <w:rsid w:val="009E6C99"/>
    <w:rsid w:val="009F227F"/>
    <w:rsid w:val="009F2FEE"/>
    <w:rsid w:val="009F435E"/>
    <w:rsid w:val="009F473A"/>
    <w:rsid w:val="00A012DA"/>
    <w:rsid w:val="00A0228D"/>
    <w:rsid w:val="00A02B70"/>
    <w:rsid w:val="00A03301"/>
    <w:rsid w:val="00A05857"/>
    <w:rsid w:val="00A062B8"/>
    <w:rsid w:val="00A1207D"/>
    <w:rsid w:val="00A124FE"/>
    <w:rsid w:val="00A16260"/>
    <w:rsid w:val="00A24EC1"/>
    <w:rsid w:val="00A3447F"/>
    <w:rsid w:val="00A37A18"/>
    <w:rsid w:val="00A40634"/>
    <w:rsid w:val="00A41374"/>
    <w:rsid w:val="00A41768"/>
    <w:rsid w:val="00A41823"/>
    <w:rsid w:val="00A461EE"/>
    <w:rsid w:val="00A46511"/>
    <w:rsid w:val="00A46C87"/>
    <w:rsid w:val="00A505BA"/>
    <w:rsid w:val="00A52A7C"/>
    <w:rsid w:val="00A56F00"/>
    <w:rsid w:val="00A601C4"/>
    <w:rsid w:val="00A63450"/>
    <w:rsid w:val="00A65D42"/>
    <w:rsid w:val="00A66580"/>
    <w:rsid w:val="00A7051E"/>
    <w:rsid w:val="00A7324E"/>
    <w:rsid w:val="00A92401"/>
    <w:rsid w:val="00A950E2"/>
    <w:rsid w:val="00A96538"/>
    <w:rsid w:val="00A97148"/>
    <w:rsid w:val="00AA2CEA"/>
    <w:rsid w:val="00AA41E0"/>
    <w:rsid w:val="00AA5DBF"/>
    <w:rsid w:val="00AB1EA8"/>
    <w:rsid w:val="00AC35DC"/>
    <w:rsid w:val="00AC403B"/>
    <w:rsid w:val="00AC6C7E"/>
    <w:rsid w:val="00AD1EAF"/>
    <w:rsid w:val="00AD2041"/>
    <w:rsid w:val="00AD3D59"/>
    <w:rsid w:val="00AD58B4"/>
    <w:rsid w:val="00AD6466"/>
    <w:rsid w:val="00AD6998"/>
    <w:rsid w:val="00AD7053"/>
    <w:rsid w:val="00AE1B11"/>
    <w:rsid w:val="00AE5A83"/>
    <w:rsid w:val="00AF3DB1"/>
    <w:rsid w:val="00AF6019"/>
    <w:rsid w:val="00B0205C"/>
    <w:rsid w:val="00B02E67"/>
    <w:rsid w:val="00B06894"/>
    <w:rsid w:val="00B06D77"/>
    <w:rsid w:val="00B11489"/>
    <w:rsid w:val="00B122C3"/>
    <w:rsid w:val="00B13DF1"/>
    <w:rsid w:val="00B16571"/>
    <w:rsid w:val="00B24D44"/>
    <w:rsid w:val="00B31331"/>
    <w:rsid w:val="00B346AC"/>
    <w:rsid w:val="00B351F7"/>
    <w:rsid w:val="00B371CB"/>
    <w:rsid w:val="00B46BA9"/>
    <w:rsid w:val="00B50E0C"/>
    <w:rsid w:val="00B54EF9"/>
    <w:rsid w:val="00B57FB6"/>
    <w:rsid w:val="00B618D3"/>
    <w:rsid w:val="00B67503"/>
    <w:rsid w:val="00B70BED"/>
    <w:rsid w:val="00B75490"/>
    <w:rsid w:val="00B764F2"/>
    <w:rsid w:val="00B77436"/>
    <w:rsid w:val="00B7746D"/>
    <w:rsid w:val="00B77DF8"/>
    <w:rsid w:val="00B77F90"/>
    <w:rsid w:val="00B80767"/>
    <w:rsid w:val="00B90803"/>
    <w:rsid w:val="00B935E6"/>
    <w:rsid w:val="00B94A15"/>
    <w:rsid w:val="00BA03D4"/>
    <w:rsid w:val="00BA045B"/>
    <w:rsid w:val="00BA1D55"/>
    <w:rsid w:val="00BA210A"/>
    <w:rsid w:val="00BA2BAD"/>
    <w:rsid w:val="00BA7BE1"/>
    <w:rsid w:val="00BB0CC6"/>
    <w:rsid w:val="00BB163D"/>
    <w:rsid w:val="00BB181A"/>
    <w:rsid w:val="00BB1F9E"/>
    <w:rsid w:val="00BC0B88"/>
    <w:rsid w:val="00BC38B8"/>
    <w:rsid w:val="00BD1406"/>
    <w:rsid w:val="00BD1CE1"/>
    <w:rsid w:val="00BD5524"/>
    <w:rsid w:val="00BD6EE6"/>
    <w:rsid w:val="00BE0F6D"/>
    <w:rsid w:val="00BE1815"/>
    <w:rsid w:val="00BE1BEE"/>
    <w:rsid w:val="00BE2958"/>
    <w:rsid w:val="00BF2D15"/>
    <w:rsid w:val="00BF4404"/>
    <w:rsid w:val="00BF4EBD"/>
    <w:rsid w:val="00BF6FD3"/>
    <w:rsid w:val="00BF775B"/>
    <w:rsid w:val="00C00695"/>
    <w:rsid w:val="00C0210D"/>
    <w:rsid w:val="00C031F2"/>
    <w:rsid w:val="00C1540F"/>
    <w:rsid w:val="00C161BB"/>
    <w:rsid w:val="00C20245"/>
    <w:rsid w:val="00C205F2"/>
    <w:rsid w:val="00C20E0E"/>
    <w:rsid w:val="00C2444A"/>
    <w:rsid w:val="00C267A8"/>
    <w:rsid w:val="00C27924"/>
    <w:rsid w:val="00C300BE"/>
    <w:rsid w:val="00C32E56"/>
    <w:rsid w:val="00C34449"/>
    <w:rsid w:val="00C351B9"/>
    <w:rsid w:val="00C35AB7"/>
    <w:rsid w:val="00C36631"/>
    <w:rsid w:val="00C37224"/>
    <w:rsid w:val="00C407FF"/>
    <w:rsid w:val="00C4611F"/>
    <w:rsid w:val="00C474F7"/>
    <w:rsid w:val="00C504A5"/>
    <w:rsid w:val="00C539FC"/>
    <w:rsid w:val="00C57A25"/>
    <w:rsid w:val="00C60485"/>
    <w:rsid w:val="00C6068D"/>
    <w:rsid w:val="00C60E71"/>
    <w:rsid w:val="00C66884"/>
    <w:rsid w:val="00C700DD"/>
    <w:rsid w:val="00C74C48"/>
    <w:rsid w:val="00C74FB4"/>
    <w:rsid w:val="00C769C0"/>
    <w:rsid w:val="00C76F51"/>
    <w:rsid w:val="00C81381"/>
    <w:rsid w:val="00C81C79"/>
    <w:rsid w:val="00C822A6"/>
    <w:rsid w:val="00C85E83"/>
    <w:rsid w:val="00C8768A"/>
    <w:rsid w:val="00C907FC"/>
    <w:rsid w:val="00C95213"/>
    <w:rsid w:val="00CA02BD"/>
    <w:rsid w:val="00CA2896"/>
    <w:rsid w:val="00CA2B64"/>
    <w:rsid w:val="00CA526D"/>
    <w:rsid w:val="00CB3262"/>
    <w:rsid w:val="00CB70D7"/>
    <w:rsid w:val="00CC03F7"/>
    <w:rsid w:val="00CC0923"/>
    <w:rsid w:val="00CC0DF5"/>
    <w:rsid w:val="00CC3D47"/>
    <w:rsid w:val="00CC64C9"/>
    <w:rsid w:val="00CD16EB"/>
    <w:rsid w:val="00CD2CCE"/>
    <w:rsid w:val="00CD3781"/>
    <w:rsid w:val="00CD4436"/>
    <w:rsid w:val="00CD72DD"/>
    <w:rsid w:val="00CD7A58"/>
    <w:rsid w:val="00CE12EA"/>
    <w:rsid w:val="00CE549B"/>
    <w:rsid w:val="00CE7383"/>
    <w:rsid w:val="00CF0FD4"/>
    <w:rsid w:val="00CF3BC4"/>
    <w:rsid w:val="00CF6274"/>
    <w:rsid w:val="00CF681C"/>
    <w:rsid w:val="00CF6F6F"/>
    <w:rsid w:val="00D01A81"/>
    <w:rsid w:val="00D03D6A"/>
    <w:rsid w:val="00D046F5"/>
    <w:rsid w:val="00D04E78"/>
    <w:rsid w:val="00D05335"/>
    <w:rsid w:val="00D0575E"/>
    <w:rsid w:val="00D06F3F"/>
    <w:rsid w:val="00D07A18"/>
    <w:rsid w:val="00D15016"/>
    <w:rsid w:val="00D17933"/>
    <w:rsid w:val="00D219DC"/>
    <w:rsid w:val="00D21A12"/>
    <w:rsid w:val="00D22B52"/>
    <w:rsid w:val="00D23F33"/>
    <w:rsid w:val="00D26D02"/>
    <w:rsid w:val="00D302D1"/>
    <w:rsid w:val="00D32CCF"/>
    <w:rsid w:val="00D337C0"/>
    <w:rsid w:val="00D36989"/>
    <w:rsid w:val="00D424AE"/>
    <w:rsid w:val="00D42FF5"/>
    <w:rsid w:val="00D462A0"/>
    <w:rsid w:val="00D5191C"/>
    <w:rsid w:val="00D52F6B"/>
    <w:rsid w:val="00D53D83"/>
    <w:rsid w:val="00D543A9"/>
    <w:rsid w:val="00D62A1E"/>
    <w:rsid w:val="00D63C52"/>
    <w:rsid w:val="00D66989"/>
    <w:rsid w:val="00D679A8"/>
    <w:rsid w:val="00D7178D"/>
    <w:rsid w:val="00D7275C"/>
    <w:rsid w:val="00D73DB6"/>
    <w:rsid w:val="00D74951"/>
    <w:rsid w:val="00D74D93"/>
    <w:rsid w:val="00D8007C"/>
    <w:rsid w:val="00D8081E"/>
    <w:rsid w:val="00D819CA"/>
    <w:rsid w:val="00D84497"/>
    <w:rsid w:val="00D9143A"/>
    <w:rsid w:val="00D96EB3"/>
    <w:rsid w:val="00DA2576"/>
    <w:rsid w:val="00DA2650"/>
    <w:rsid w:val="00DA338A"/>
    <w:rsid w:val="00DA35BD"/>
    <w:rsid w:val="00DA3AEF"/>
    <w:rsid w:val="00DA5E66"/>
    <w:rsid w:val="00DA68DF"/>
    <w:rsid w:val="00DB01F1"/>
    <w:rsid w:val="00DB0465"/>
    <w:rsid w:val="00DB04FC"/>
    <w:rsid w:val="00DB38C1"/>
    <w:rsid w:val="00DB6351"/>
    <w:rsid w:val="00DB6BF4"/>
    <w:rsid w:val="00DC0438"/>
    <w:rsid w:val="00DC1097"/>
    <w:rsid w:val="00DC2B3B"/>
    <w:rsid w:val="00DC51D8"/>
    <w:rsid w:val="00DD359E"/>
    <w:rsid w:val="00DD6D2F"/>
    <w:rsid w:val="00DE0890"/>
    <w:rsid w:val="00DE451D"/>
    <w:rsid w:val="00DE519E"/>
    <w:rsid w:val="00DE5806"/>
    <w:rsid w:val="00DE599D"/>
    <w:rsid w:val="00DE6334"/>
    <w:rsid w:val="00DE6A64"/>
    <w:rsid w:val="00DF2E25"/>
    <w:rsid w:val="00DF6634"/>
    <w:rsid w:val="00E018B6"/>
    <w:rsid w:val="00E04E09"/>
    <w:rsid w:val="00E04F16"/>
    <w:rsid w:val="00E04FC8"/>
    <w:rsid w:val="00E063E1"/>
    <w:rsid w:val="00E0686C"/>
    <w:rsid w:val="00E072ED"/>
    <w:rsid w:val="00E156D9"/>
    <w:rsid w:val="00E16A86"/>
    <w:rsid w:val="00E20A0F"/>
    <w:rsid w:val="00E2102E"/>
    <w:rsid w:val="00E22DA2"/>
    <w:rsid w:val="00E25C89"/>
    <w:rsid w:val="00E3311A"/>
    <w:rsid w:val="00E37E4B"/>
    <w:rsid w:val="00E42304"/>
    <w:rsid w:val="00E426A3"/>
    <w:rsid w:val="00E43040"/>
    <w:rsid w:val="00E43A3B"/>
    <w:rsid w:val="00E46BC5"/>
    <w:rsid w:val="00E503B1"/>
    <w:rsid w:val="00E522A0"/>
    <w:rsid w:val="00E545F6"/>
    <w:rsid w:val="00E612F7"/>
    <w:rsid w:val="00E6162C"/>
    <w:rsid w:val="00E740FF"/>
    <w:rsid w:val="00E7554E"/>
    <w:rsid w:val="00E770EA"/>
    <w:rsid w:val="00E936B6"/>
    <w:rsid w:val="00EA013A"/>
    <w:rsid w:val="00EA1746"/>
    <w:rsid w:val="00EA3A48"/>
    <w:rsid w:val="00EA75AD"/>
    <w:rsid w:val="00EB082E"/>
    <w:rsid w:val="00EB25A0"/>
    <w:rsid w:val="00EB60D9"/>
    <w:rsid w:val="00EB68EF"/>
    <w:rsid w:val="00EB6DEA"/>
    <w:rsid w:val="00EB7065"/>
    <w:rsid w:val="00EC0EAA"/>
    <w:rsid w:val="00EC67D6"/>
    <w:rsid w:val="00ED09F2"/>
    <w:rsid w:val="00ED2296"/>
    <w:rsid w:val="00ED3CBE"/>
    <w:rsid w:val="00ED7FD6"/>
    <w:rsid w:val="00EE189A"/>
    <w:rsid w:val="00EE2204"/>
    <w:rsid w:val="00EE4F97"/>
    <w:rsid w:val="00EE7450"/>
    <w:rsid w:val="00EF30CB"/>
    <w:rsid w:val="00F10361"/>
    <w:rsid w:val="00F1073D"/>
    <w:rsid w:val="00F10C5C"/>
    <w:rsid w:val="00F11EDC"/>
    <w:rsid w:val="00F137C6"/>
    <w:rsid w:val="00F13893"/>
    <w:rsid w:val="00F3156B"/>
    <w:rsid w:val="00F3330B"/>
    <w:rsid w:val="00F35B8E"/>
    <w:rsid w:val="00F36C81"/>
    <w:rsid w:val="00F37459"/>
    <w:rsid w:val="00F379D7"/>
    <w:rsid w:val="00F422F9"/>
    <w:rsid w:val="00F43610"/>
    <w:rsid w:val="00F43776"/>
    <w:rsid w:val="00F45B7F"/>
    <w:rsid w:val="00F45E7C"/>
    <w:rsid w:val="00F46B62"/>
    <w:rsid w:val="00F50553"/>
    <w:rsid w:val="00F518D1"/>
    <w:rsid w:val="00F51EFC"/>
    <w:rsid w:val="00F560E2"/>
    <w:rsid w:val="00F61CA5"/>
    <w:rsid w:val="00F6243A"/>
    <w:rsid w:val="00F65EE4"/>
    <w:rsid w:val="00F67F2F"/>
    <w:rsid w:val="00F719A5"/>
    <w:rsid w:val="00F77ED2"/>
    <w:rsid w:val="00F82143"/>
    <w:rsid w:val="00F90642"/>
    <w:rsid w:val="00F90F95"/>
    <w:rsid w:val="00F93D2E"/>
    <w:rsid w:val="00F93EF6"/>
    <w:rsid w:val="00F94CBD"/>
    <w:rsid w:val="00FA1C4E"/>
    <w:rsid w:val="00FA1FB7"/>
    <w:rsid w:val="00FA245A"/>
    <w:rsid w:val="00FA316F"/>
    <w:rsid w:val="00FB020F"/>
    <w:rsid w:val="00FB0D09"/>
    <w:rsid w:val="00FB16E6"/>
    <w:rsid w:val="00FB2580"/>
    <w:rsid w:val="00FB3868"/>
    <w:rsid w:val="00FB4645"/>
    <w:rsid w:val="00FB5AED"/>
    <w:rsid w:val="00FB67AE"/>
    <w:rsid w:val="00FC0605"/>
    <w:rsid w:val="00FC1EC5"/>
    <w:rsid w:val="00FC3FDE"/>
    <w:rsid w:val="00FC4971"/>
    <w:rsid w:val="00FC68EE"/>
    <w:rsid w:val="00FD1A21"/>
    <w:rsid w:val="00FD577C"/>
    <w:rsid w:val="00FD5D7A"/>
    <w:rsid w:val="00FD66D2"/>
    <w:rsid w:val="00FE0DA9"/>
    <w:rsid w:val="00FE37C2"/>
    <w:rsid w:val="00FF7A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FF6D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38F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065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AD6998"/>
    <w:rPr>
      <w:color w:val="0000FF" w:themeColor="hyperlink"/>
      <w:u w:val="single"/>
    </w:rPr>
  </w:style>
  <w:style w:type="paragraph" w:customStyle="1" w:styleId="hstyle0">
    <w:name w:val="hstyle0"/>
    <w:basedOn w:val="a"/>
    <w:link w:val="hstyle0Char"/>
    <w:rsid w:val="00AD6998"/>
    <w:pPr>
      <w:widowControl/>
      <w:wordWrap/>
      <w:autoSpaceDE/>
      <w:autoSpaceDN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customStyle="1" w:styleId="hstyle0Char">
    <w:name w:val="hstyle0 Char"/>
    <w:basedOn w:val="a0"/>
    <w:link w:val="hstyle0"/>
    <w:rsid w:val="00AD6998"/>
    <w:rPr>
      <w:rFonts w:ascii="바탕" w:eastAsia="바탕" w:hAnsi="바탕" w:cs="굴림"/>
      <w:color w:val="000000"/>
      <w:kern w:val="0"/>
      <w:szCs w:val="20"/>
    </w:rPr>
  </w:style>
  <w:style w:type="paragraph" w:customStyle="1" w:styleId="Default">
    <w:name w:val="Default"/>
    <w:rsid w:val="00AD699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Minion Pro" w:eastAsia="Minion Pro" w:cs="Minion Pro"/>
      <w:color w:val="000000"/>
      <w:kern w:val="0"/>
      <w:sz w:val="24"/>
      <w:szCs w:val="24"/>
    </w:rPr>
  </w:style>
  <w:style w:type="character" w:customStyle="1" w:styleId="highlight">
    <w:name w:val="highlight"/>
    <w:basedOn w:val="a0"/>
    <w:rsid w:val="00AD6998"/>
  </w:style>
  <w:style w:type="paragraph" w:styleId="a5">
    <w:name w:val="header"/>
    <w:basedOn w:val="a"/>
    <w:link w:val="Char"/>
    <w:uiPriority w:val="99"/>
    <w:unhideWhenUsed/>
    <w:rsid w:val="00BF775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F775B"/>
  </w:style>
  <w:style w:type="paragraph" w:styleId="a6">
    <w:name w:val="footer"/>
    <w:basedOn w:val="a"/>
    <w:link w:val="Char0"/>
    <w:uiPriority w:val="99"/>
    <w:unhideWhenUsed/>
    <w:rsid w:val="00BF775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F775B"/>
  </w:style>
  <w:style w:type="character" w:customStyle="1" w:styleId="apple-converted-space">
    <w:name w:val="apple-converted-space"/>
    <w:rsid w:val="001A36EC"/>
  </w:style>
  <w:style w:type="paragraph" w:customStyle="1" w:styleId="EndNoteBibliography">
    <w:name w:val="EndNote Bibliography"/>
    <w:basedOn w:val="a"/>
    <w:link w:val="EndNoteBibliographyChar"/>
    <w:rsid w:val="001A36EC"/>
    <w:pPr>
      <w:spacing w:after="0" w:line="240" w:lineRule="auto"/>
    </w:pPr>
    <w:rPr>
      <w:rFonts w:ascii="맑은 고딕" w:eastAsia="맑은 고딕" w:hAnsi="맑은 고딕" w:cs="Times New Roman"/>
      <w:noProof/>
      <w:szCs w:val="24"/>
    </w:rPr>
  </w:style>
  <w:style w:type="character" w:customStyle="1" w:styleId="EndNoteBibliographyChar">
    <w:name w:val="EndNote Bibliography Char"/>
    <w:link w:val="EndNoteBibliography"/>
    <w:rsid w:val="001A36EC"/>
    <w:rPr>
      <w:rFonts w:ascii="맑은 고딕" w:eastAsia="맑은 고딕" w:hAnsi="맑은 고딕" w:cs="Times New Roman"/>
      <w:noProof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F422F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422F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FA1FB7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FA1FB7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FA1FB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FA1FB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FA1FB7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FA1FB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FA1FB7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Normal (Web)"/>
    <w:basedOn w:val="a"/>
    <w:uiPriority w:val="99"/>
    <w:unhideWhenUsed/>
    <w:rsid w:val="00834DC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c">
    <w:name w:val="No Spacing"/>
    <w:uiPriority w:val="1"/>
    <w:qFormat/>
    <w:rsid w:val="008927AE"/>
    <w:pPr>
      <w:widowControl w:val="0"/>
      <w:wordWrap w:val="0"/>
      <w:autoSpaceDE w:val="0"/>
      <w:autoSpaceDN w:val="0"/>
      <w:spacing w:after="0" w:line="240" w:lineRule="auto"/>
    </w:pPr>
  </w:style>
  <w:style w:type="character" w:styleId="ad">
    <w:name w:val="line number"/>
    <w:basedOn w:val="a0"/>
    <w:uiPriority w:val="99"/>
    <w:semiHidden/>
    <w:unhideWhenUsed/>
    <w:rsid w:val="00D63C52"/>
  </w:style>
  <w:style w:type="paragraph" w:styleId="ae">
    <w:name w:val="Revision"/>
    <w:hidden/>
    <w:uiPriority w:val="99"/>
    <w:semiHidden/>
    <w:rsid w:val="00F61CA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34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FEAF2F-C818-49D1-8DEA-36F20AB2BA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5-17T14:20:00Z</dcterms:created>
  <dcterms:modified xsi:type="dcterms:W3CDTF">2020-05-17T14:20:00Z</dcterms:modified>
</cp:coreProperties>
</file>